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101B">
        <w:rPr>
          <w:rFonts w:ascii="Times New Roman" w:hAnsi="Times New Roman" w:cs="Times New Roman"/>
          <w:b/>
          <w:sz w:val="24"/>
          <w:szCs w:val="24"/>
        </w:rPr>
        <w:t>5. Supplemental Materials</w:t>
      </w: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b/>
          <w:sz w:val="24"/>
          <w:szCs w:val="24"/>
        </w:rPr>
        <w:t xml:space="preserve">Supplemental Table 1: </w:t>
      </w:r>
      <w:r w:rsidRPr="0051101B">
        <w:rPr>
          <w:rFonts w:ascii="Times New Roman" w:hAnsi="Times New Roman" w:cs="Times New Roman"/>
          <w:sz w:val="24"/>
          <w:szCs w:val="24"/>
        </w:rPr>
        <w:t xml:space="preserve">Laboratory results. “HD” indicates the hospital day from day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3"/>
          <w:id w:val="1377201664"/>
        </w:sdtPr>
        <w:sdtContent/>
      </w:sdt>
      <w:r w:rsidRPr="0051101B">
        <w:rPr>
          <w:rFonts w:ascii="Times New Roman" w:hAnsi="Times New Roman" w:cs="Times New Roman"/>
          <w:sz w:val="24"/>
          <w:szCs w:val="24"/>
        </w:rPr>
        <w:t>zero.</w:t>
      </w:r>
    </w:p>
    <w:tbl>
      <w:tblPr>
        <w:tblW w:w="9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1440"/>
        <w:gridCol w:w="1540"/>
        <w:gridCol w:w="1520"/>
        <w:gridCol w:w="1440"/>
        <w:gridCol w:w="1440"/>
      </w:tblGrid>
      <w:tr w:rsidR="00C866A5" w:rsidRPr="0051101B" w:rsidTr="00AC7CED">
        <w:tc>
          <w:tcPr>
            <w:tcW w:w="17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HD2</w:t>
            </w:r>
          </w:p>
        </w:tc>
        <w:tc>
          <w:tcPr>
            <w:tcW w:w="15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HD7</w:t>
            </w:r>
          </w:p>
        </w:tc>
        <w:tc>
          <w:tcPr>
            <w:tcW w:w="152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HD9</w:t>
            </w:r>
          </w:p>
        </w:tc>
        <w:tc>
          <w:tcPr>
            <w:tcW w:w="14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HD14</w:t>
            </w:r>
          </w:p>
        </w:tc>
        <w:tc>
          <w:tcPr>
            <w:tcW w:w="14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HD16</w:t>
            </w:r>
          </w:p>
        </w:tc>
      </w:tr>
      <w:tr w:rsidR="00C866A5" w:rsidRPr="0051101B" w:rsidTr="00AC7CE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K (U/L) </w:t>
            </w:r>
            <w:r w:rsidRPr="0051101B">
              <w:rPr>
                <w:rFonts w:ascii="Times New Roman" w:hAnsi="Times New Roman" w:cs="Times New Roman"/>
                <w:bCs/>
                <w:sz w:val="24"/>
                <w:szCs w:val="24"/>
              </w:rPr>
              <w:t>(39-308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,358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,101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6,15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,77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</w:tr>
      <w:tr w:rsidR="00C866A5" w:rsidRPr="0051101B" w:rsidTr="00AC7CE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ESR (mm/</w:t>
            </w:r>
            <w:proofErr w:type="spellStart"/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bCs/>
                <w:sz w:val="24"/>
                <w:szCs w:val="24"/>
              </w:rPr>
              <w:t>(0-20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66A5" w:rsidRPr="0051101B" w:rsidTr="00AC7CE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T (U/L) </w:t>
            </w:r>
            <w:r w:rsidRPr="0051101B">
              <w:rPr>
                <w:rFonts w:ascii="Times New Roman" w:hAnsi="Times New Roman" w:cs="Times New Roman"/>
                <w:bCs/>
                <w:sz w:val="24"/>
                <w:szCs w:val="24"/>
              </w:rPr>
              <w:t>(0-50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C866A5" w:rsidRPr="0051101B" w:rsidTr="00AC7CED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T (U/L) </w:t>
            </w:r>
            <w:r w:rsidRPr="0051101B">
              <w:rPr>
                <w:rFonts w:ascii="Times New Roman" w:hAnsi="Times New Roman" w:cs="Times New Roman"/>
                <w:bCs/>
                <w:sz w:val="24"/>
                <w:szCs w:val="24"/>
              </w:rPr>
              <w:t>(0-50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</w:tbl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101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</w:t>
      </w:r>
      <w:proofErr w:type="spellStart"/>
      <w:r w:rsidRPr="0051101B">
        <w:rPr>
          <w:rFonts w:ascii="Times New Roman" w:hAnsi="Times New Roman" w:cs="Times New Roman"/>
          <w:sz w:val="24"/>
          <w:szCs w:val="24"/>
        </w:rPr>
        <w:t>Acylcarnitine</w:t>
      </w:r>
      <w:proofErr w:type="spellEnd"/>
      <w:r w:rsidRPr="0051101B">
        <w:rPr>
          <w:rFonts w:ascii="Times New Roman" w:hAnsi="Times New Roman" w:cs="Times New Roman"/>
          <w:sz w:val="24"/>
          <w:szCs w:val="24"/>
        </w:rPr>
        <w:t xml:space="preserve"> profile of patient on hospital day (HD) 4 and 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01"/>
        <w:gridCol w:w="1623"/>
        <w:gridCol w:w="1623"/>
      </w:tblGrid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ylcarnitine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 (reference values in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4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D5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2 (Acetyl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2.93 - 15.06)</w:t>
            </w:r>
          </w:p>
        </w:tc>
        <w:tc>
          <w:tcPr>
            <w:tcW w:w="0" w:type="auto"/>
            <w:shd w:val="clear" w:color="auto" w:fill="FFFFFF" w:themeFill="background1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4.82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8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3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ion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8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butyr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4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5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valer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24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5-DC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tar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23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5-OH (3-OH-Isovaleryl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7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6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xa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1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8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a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2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8:1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e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60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0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a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33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0:1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e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27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2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decan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13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2:1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dece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13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12 -OH (3-OH DOD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4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deca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6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4:1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deca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15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4:2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decadien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8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14-OH (3-OH-Tetradecaen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1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4:1-OH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decen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4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6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mit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1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6:1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mitole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4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16-OH, 3-OH-Palmitoyl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16:1-OH,3-OH-Palmitoleyl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8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ar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6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8:1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e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18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8:2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ole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10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18-OH, 3-OH-Stearoyl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8:1-OH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e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C866A5" w:rsidRPr="0051101B" w:rsidTr="00AC7CED">
        <w:trPr>
          <w:trHeight w:val="432"/>
          <w:jc w:val="center"/>
        </w:trPr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8:2-OH (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oleoy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0.02)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66A5" w:rsidRPr="0051101B" w:rsidRDefault="00C866A5" w:rsidP="00C866A5">
      <w:pPr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: </w:t>
      </w:r>
      <w:r w:rsidRPr="0051101B">
        <w:rPr>
          <w:rFonts w:ascii="Times New Roman" w:hAnsi="Times New Roman" w:cs="Times New Roman"/>
          <w:sz w:val="24"/>
          <w:szCs w:val="24"/>
        </w:rPr>
        <w:t xml:space="preserve">Patient’s urine organic acid profile on hospital day 4. </w:t>
      </w:r>
    </w:p>
    <w:p w:rsidR="00C866A5" w:rsidRPr="0051101B" w:rsidRDefault="00C866A5" w:rsidP="00C866A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93"/>
        <w:gridCol w:w="2632"/>
      </w:tblGrid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c Acids</w:t>
            </w:r>
          </w:p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(reference values in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 creatinine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 </w:t>
            </w:r>
          </w:p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 creatinine)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ct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50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yruv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15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cin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20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mar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-Ketoglutar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75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ylmalon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5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-OH-Butyr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etoacet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-Keto-3-Methylvaler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10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-Ketoisocapro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-Ketoisovaler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malon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p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35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er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3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bac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3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-OH-Phenylacet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25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-OH-Phenyllact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-OH-Phenylpyruv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 – 2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ccinylaceto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C866A5" w:rsidRPr="0051101B" w:rsidTr="00AC7CED">
        <w:trPr>
          <w:trHeight w:val="537"/>
          <w:jc w:val="center"/>
        </w:trPr>
        <w:tc>
          <w:tcPr>
            <w:tcW w:w="4293" w:type="dxa"/>
          </w:tcPr>
          <w:p w:rsidR="00C866A5" w:rsidRPr="0051101B" w:rsidRDefault="00C866A5" w:rsidP="00AC7C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 (mg/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32" w:type="dxa"/>
          </w:tcPr>
          <w:p w:rsidR="00C866A5" w:rsidRPr="0051101B" w:rsidRDefault="00C866A5" w:rsidP="00AC7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34 (mg/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C866A5" w:rsidRPr="0051101B" w:rsidRDefault="00C866A5" w:rsidP="00C866A5">
      <w:pPr>
        <w:rPr>
          <w:rFonts w:ascii="Times New Roman" w:hAnsi="Times New Roman" w:cs="Times New Roman"/>
          <w:sz w:val="24"/>
          <w:szCs w:val="24"/>
        </w:rPr>
      </w:pP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4: </w:t>
      </w:r>
      <w:r w:rsidRPr="0051101B">
        <w:rPr>
          <w:rFonts w:ascii="Times New Roman" w:hAnsi="Times New Roman" w:cs="Times New Roman"/>
          <w:sz w:val="24"/>
          <w:szCs w:val="24"/>
        </w:rPr>
        <w:t xml:space="preserve">Patient’s plasma amino acid profile on hospital day 4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29"/>
        <w:gridCol w:w="1721"/>
      </w:tblGrid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mino Acids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(reference values in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an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160 – 53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gin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35 – 12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part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1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rulli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10 – 4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tam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380 – 68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tam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15 – 13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yc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140 – 42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tid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50 – 13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xyproli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5 – 4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oleuc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30 – 12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uc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60 – 18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s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85 – 23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hion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15 – 4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nith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25 – 11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enylalan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30 – 82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li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90 – 35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60 – 17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ur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30 – 13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on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60 – 19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ros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35 – 11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120 – 32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ocysti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2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o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Isoleuc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ysti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10 – 6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-Aminobutyric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4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adip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4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ininosuccin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2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2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-</w:t>
            </w: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isobutyric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1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-Alan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2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2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anolam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1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-Aminobutyric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rcos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yptophan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25 – 8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ser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parag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20 – 80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ystathionine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ocitrulli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C866A5" w:rsidRPr="0051101B" w:rsidTr="00AC7CED">
        <w:trPr>
          <w:jc w:val="center"/>
        </w:trPr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xylysine</w:t>
            </w:r>
            <w:proofErr w:type="spellEnd"/>
            <w:r w:rsidRPr="00511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(&lt; = 5)</w:t>
            </w:r>
          </w:p>
        </w:tc>
        <w:tc>
          <w:tcPr>
            <w:tcW w:w="0" w:type="auto"/>
          </w:tcPr>
          <w:p w:rsidR="00C866A5" w:rsidRPr="0051101B" w:rsidRDefault="00C866A5" w:rsidP="00AC7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</w:tbl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b/>
          <w:sz w:val="24"/>
          <w:szCs w:val="24"/>
        </w:rPr>
        <w:t xml:space="preserve">Supplemental Table 5: </w:t>
      </w:r>
      <w:r w:rsidRPr="0051101B">
        <w:rPr>
          <w:rFonts w:ascii="Times New Roman" w:hAnsi="Times New Roman" w:cs="Times New Roman"/>
          <w:sz w:val="24"/>
          <w:szCs w:val="24"/>
        </w:rPr>
        <w:t>Nerve conduction studies and EMG performed on hospital day 12.</w:t>
      </w: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sz w:val="24"/>
          <w:szCs w:val="24"/>
        </w:rPr>
        <w:t>Motor Nerve Conduction Studi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395"/>
        <w:gridCol w:w="1425"/>
        <w:gridCol w:w="1635"/>
        <w:gridCol w:w="1530"/>
        <w:gridCol w:w="1200"/>
      </w:tblGrid>
      <w:tr w:rsidR="00C866A5" w:rsidRPr="0051101B" w:rsidTr="00AC7CED">
        <w:tc>
          <w:tcPr>
            <w:tcW w:w="217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Stimulation Site (Nerve)</w:t>
            </w:r>
          </w:p>
        </w:tc>
        <w:tc>
          <w:tcPr>
            <w:tcW w:w="13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Onset Latency</w:t>
            </w:r>
          </w:p>
        </w:tc>
        <w:tc>
          <w:tcPr>
            <w:tcW w:w="14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Amplitude</w:t>
            </w:r>
          </w:p>
        </w:tc>
        <w:tc>
          <w:tcPr>
            <w:tcW w:w="16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Conduction Velocity</w:t>
            </w:r>
          </w:p>
        </w:tc>
        <w:tc>
          <w:tcPr>
            <w:tcW w:w="15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</w:p>
        </w:tc>
        <w:tc>
          <w:tcPr>
            <w:tcW w:w="12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bular head </w:t>
            </w: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(fibula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7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3.5 m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9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Popiteal</w:t>
            </w:r>
            <w:proofErr w:type="spellEnd"/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ssa (fibula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.7 m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6 m/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9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Wrist (median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8 m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Elbow (median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.4 m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9 m/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6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Wrist (ulna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0.8 m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7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Below elbow (ulna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0.5 m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8 m/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25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Above elbow (ulna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9.9 m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3 m/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0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sz w:val="24"/>
          <w:szCs w:val="24"/>
        </w:rPr>
        <w:t>Sensory Nerve Conduction Studi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395"/>
        <w:gridCol w:w="1425"/>
        <w:gridCol w:w="1635"/>
        <w:gridCol w:w="1530"/>
        <w:gridCol w:w="1200"/>
      </w:tblGrid>
      <w:tr w:rsidR="00C866A5" w:rsidRPr="0051101B" w:rsidTr="00AC7CED">
        <w:tc>
          <w:tcPr>
            <w:tcW w:w="217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Stimulation Site (Nerve)</w:t>
            </w:r>
          </w:p>
        </w:tc>
        <w:tc>
          <w:tcPr>
            <w:tcW w:w="13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Onset Latency</w:t>
            </w:r>
          </w:p>
        </w:tc>
        <w:tc>
          <w:tcPr>
            <w:tcW w:w="14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Amplitude</w:t>
            </w:r>
          </w:p>
        </w:tc>
        <w:tc>
          <w:tcPr>
            <w:tcW w:w="16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Conduction Velocity</w:t>
            </w:r>
          </w:p>
        </w:tc>
        <w:tc>
          <w:tcPr>
            <w:tcW w:w="15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</w:p>
        </w:tc>
        <w:tc>
          <w:tcPr>
            <w:tcW w:w="12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Wrist (median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20 µ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7 m/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3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A5" w:rsidRPr="0051101B" w:rsidTr="00AC7CED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b/>
                <w:sz w:val="24"/>
                <w:szCs w:val="24"/>
              </w:rPr>
              <w:t>Wrist (ulna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  <w:proofErr w:type="spellStart"/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6 µ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57 m/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110 mm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66A5" w:rsidRPr="0051101B" w:rsidRDefault="00C866A5" w:rsidP="00C86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sz w:val="24"/>
          <w:szCs w:val="24"/>
        </w:rPr>
        <w:lastRenderedPageBreak/>
        <w:t>Needle EMG</w:t>
      </w:r>
    </w:p>
    <w:tbl>
      <w:tblPr>
        <w:tblW w:w="9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360"/>
        <w:gridCol w:w="1170"/>
        <w:gridCol w:w="805"/>
        <w:gridCol w:w="725"/>
        <w:gridCol w:w="990"/>
        <w:gridCol w:w="1170"/>
        <w:gridCol w:w="900"/>
        <w:gridCol w:w="1170"/>
        <w:gridCol w:w="1330"/>
      </w:tblGrid>
      <w:tr w:rsidR="00C866A5" w:rsidRPr="0051101B" w:rsidTr="00AC7CED">
        <w:tc>
          <w:tcPr>
            <w:tcW w:w="13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Muscle</w:t>
            </w:r>
          </w:p>
        </w:tc>
        <w:tc>
          <w:tcPr>
            <w:tcW w:w="3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L/R</w:t>
            </w:r>
          </w:p>
        </w:tc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Insertional Activity</w:t>
            </w:r>
          </w:p>
        </w:tc>
        <w:tc>
          <w:tcPr>
            <w:tcW w:w="80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Pos. Waves</w:t>
            </w:r>
          </w:p>
        </w:tc>
        <w:tc>
          <w:tcPr>
            <w:tcW w:w="7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Fasciculations</w:t>
            </w:r>
            <w:proofErr w:type="spellEnd"/>
          </w:p>
        </w:tc>
        <w:tc>
          <w:tcPr>
            <w:tcW w:w="9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Amplitude</w:t>
            </w:r>
          </w:p>
        </w:tc>
        <w:tc>
          <w:tcPr>
            <w:tcW w:w="9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Phases</w:t>
            </w:r>
          </w:p>
        </w:tc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Activation</w:t>
            </w:r>
          </w:p>
        </w:tc>
        <w:tc>
          <w:tcPr>
            <w:tcW w:w="13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Recruitment</w:t>
            </w:r>
          </w:p>
        </w:tc>
      </w:tr>
      <w:tr w:rsidR="00C866A5" w:rsidRPr="0051101B" w:rsidTr="00AC7CED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Trapezius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Myotonia</w:t>
            </w:r>
            <w:proofErr w:type="spellEnd"/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C866A5" w:rsidRPr="0051101B" w:rsidTr="00AC7CED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Deltoid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Myotonia</w:t>
            </w:r>
            <w:proofErr w:type="spellEnd"/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C866A5" w:rsidRPr="0051101B" w:rsidTr="00AC7CED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ceps </w:t>
            </w:r>
            <w:proofErr w:type="spellStart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Brachii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Myotonia</w:t>
            </w:r>
            <w:proofErr w:type="spellEnd"/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C866A5" w:rsidRPr="0051101B" w:rsidTr="00AC7CED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tensor </w:t>
            </w:r>
            <w:proofErr w:type="spellStart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Digitorum</w:t>
            </w:r>
            <w:proofErr w:type="spellEnd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Myotonia</w:t>
            </w:r>
            <w:proofErr w:type="spellEnd"/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C866A5" w:rsidRPr="0051101B" w:rsidTr="00AC7CED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First Dorsal Interosseous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Myotonia</w:t>
            </w:r>
            <w:proofErr w:type="spellEnd"/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C866A5" w:rsidRPr="0051101B" w:rsidTr="00AC7CED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Vastus</w:t>
            </w:r>
            <w:proofErr w:type="spellEnd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101B">
              <w:rPr>
                <w:rFonts w:ascii="Times New Roman" w:hAnsi="Times New Roman" w:cs="Times New Roman"/>
                <w:b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Myotonia</w:t>
            </w:r>
            <w:proofErr w:type="spellEnd"/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66A5" w:rsidRPr="0051101B" w:rsidRDefault="00C866A5" w:rsidP="00AC7CED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01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</w:tbl>
    <w:p w:rsidR="00C866A5" w:rsidRPr="0051101B" w:rsidRDefault="00C866A5" w:rsidP="00C866A5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51101B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51101B">
        <w:rPr>
          <w:rFonts w:ascii="Times New Roman" w:hAnsi="Times New Roman" w:cs="Times New Roman"/>
          <w:sz w:val="24"/>
          <w:szCs w:val="24"/>
        </w:rPr>
        <w:t>Myotonia</w:t>
      </w:r>
      <w:proofErr w:type="spellEnd"/>
      <w:r w:rsidRPr="0051101B">
        <w:rPr>
          <w:rFonts w:ascii="Times New Roman" w:hAnsi="Times New Roman" w:cs="Times New Roman"/>
          <w:sz w:val="24"/>
          <w:szCs w:val="24"/>
        </w:rPr>
        <w:t xml:space="preserve"> noted to be waning and more prominent in proximal muscles</w:t>
      </w:r>
    </w:p>
    <w:p w:rsidR="009C630A" w:rsidRDefault="009C630A">
      <w:bookmarkStart w:id="0" w:name="_GoBack"/>
      <w:bookmarkEnd w:id="0"/>
    </w:p>
    <w:sectPr w:rsidR="009C6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6A5"/>
    <w:rsid w:val="009C630A"/>
    <w:rsid w:val="00C866A5"/>
    <w:rsid w:val="00D5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ED913-23F8-44BC-8A6D-473AB87F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6A5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6A5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36</Words>
  <Characters>4179</Characters>
  <Application>Microsoft Office Word</Application>
  <DocSecurity>0</DocSecurity>
  <Lines>109</Lines>
  <Paragraphs>6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Kathiresan</dc:creator>
  <cp:keywords/>
  <dc:description/>
  <cp:lastModifiedBy>Sharmila  Kathiresan</cp:lastModifiedBy>
  <cp:revision>1</cp:revision>
  <dcterms:created xsi:type="dcterms:W3CDTF">2025-07-01T10:49:00Z</dcterms:created>
  <dcterms:modified xsi:type="dcterms:W3CDTF">2025-07-01T10:50:00Z</dcterms:modified>
</cp:coreProperties>
</file>